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sv-SE"/>
        </w:rPr>
      </w:pPr>
      <w:r>
        <w:rPr>
          <w:rFonts w:cs="Arial" w:ascii="Arial" w:hAnsi="Arial"/>
          <w:b/>
          <w:lang w:val="sv-SE"/>
        </w:rPr>
        <w:t>Table S4</w:t>
      </w:r>
      <w:r>
        <w:rPr>
          <w:rFonts w:cs="Arial" w:ascii="Arial" w:hAnsi="Arial"/>
          <w:lang w:val="sv-SE"/>
        </w:rPr>
        <w:t xml:space="preserve">. Genotype frequencies of </w:t>
      </w:r>
      <w:r>
        <w:rPr>
          <w:rFonts w:cs="Arial" w:ascii="Arial" w:hAnsi="Arial"/>
          <w:i/>
          <w:lang w:val="sv-SE"/>
        </w:rPr>
        <w:t xml:space="preserve">TLR4 </w:t>
      </w:r>
      <w:r>
        <w:rPr>
          <w:rFonts w:cs="Arial" w:ascii="Arial" w:hAnsi="Arial"/>
          <w:lang w:val="sv-SE"/>
        </w:rPr>
        <w:t>promoter SNPs</w:t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  <w:lang w:val="sv-SE"/>
        </w:rPr>
      </w:pPr>
      <w:r>
        <w:rPr>
          <w:rFonts w:cs="Arial" w:ascii="Arial" w:hAnsi="Arial"/>
          <w:sz w:val="16"/>
          <w:szCs w:val="16"/>
          <w:lang w:val="sv-SE"/>
        </w:rPr>
      </w:r>
    </w:p>
    <w:tbl>
      <w:tblPr>
        <w:tblW w:w="89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759"/>
        <w:gridCol w:w="1204"/>
        <w:gridCol w:w="1426"/>
        <w:gridCol w:w="857"/>
        <w:gridCol w:w="874"/>
        <w:gridCol w:w="1426"/>
        <w:gridCol w:w="857"/>
        <w:gridCol w:w="946"/>
      </w:tblGrid>
      <w:tr>
        <w:trPr/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Paediatric patients and controls</w:t>
            </w:r>
          </w:p>
        </w:tc>
        <w:tc>
          <w:tcPr>
            <w:tcW w:w="32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Adult patients and controls</w:t>
            </w:r>
          </w:p>
        </w:tc>
      </w:tr>
      <w:tr>
        <w:trPr/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SNP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SNP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Primary ABU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Secondary ABU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APN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Control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Secondary ABU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AP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Controls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4038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50)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 (50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2 (57.1)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8.7)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40.0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42.9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53.8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37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4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2.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46.2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2 (6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2 (52.4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3 (41.7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2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7.1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5.1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4.8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.5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361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50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 (5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2 (57.1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8.7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4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43.9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54.3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37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4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2.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46.2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2 (6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1 (51.2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2 (41.6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2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7.1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5.1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4.9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4.1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950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7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80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3002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00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3 (9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0 (95.2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8 (97.4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 (9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1 (97.6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7 (98.5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7.1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4.8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6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4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1.5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2604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37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7 (5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28.8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1 (28.2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4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5.2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9 (25.0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7 (43.7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4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2.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8.7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 (5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0 (47.6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52.6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18.8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7.1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28.8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23.1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7.1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4 (22.4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78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875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89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9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2570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7 (43.7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4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1 (52.4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1 (53.8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5 (2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5.7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8 (56.3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56.3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8 (38.1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7 (43.6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3 (6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3 (54.8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4 (33.3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9.5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6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9.5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0.4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16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0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15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29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208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6 (100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1 (7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85.7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9 (100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0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9 (92.9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3 (92.4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1.4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14.3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7.1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4 (7.1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0.5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0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038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2026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A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7 (43.7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42.9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2.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0 (51.3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7 (3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5 (35.7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8 (54.8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A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56.3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42.9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6 (41.0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1 (5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3 (54.8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71 (36.0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/G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14.3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2.6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0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9.5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8 (9.1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0.020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sv-SE"/>
              </w:rPr>
              <w:t>-1607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T/T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0 (62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9 (64.3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5 (71.4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4 (87.2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7 (8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6 (65.0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49 (75.3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/T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6 (37.5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 (28.6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5 (23.8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5 (12.8)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3 (15.0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2 (30.0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47 (23.7)</w:t>
            </w:r>
          </w:p>
        </w:tc>
      </w:tr>
      <w:tr>
        <w:trPr/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C/C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7.1)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1 (4.8)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webb"/>
              <w:spacing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5.0)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2 (1.0)</w:t>
            </w:r>
          </w:p>
        </w:tc>
      </w:tr>
      <w:tr>
        <w:trPr/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P-value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1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11:00Z</dcterms:created>
  <dc:creator>Bryndís</dc:creator>
  <dc:description/>
  <cp:keywords/>
  <dc:language>en-US</dc:language>
  <cp:lastModifiedBy>Bryndís</cp:lastModifiedBy>
  <dcterms:modified xsi:type="dcterms:W3CDTF">2010-05-04T08:06:00Z</dcterms:modified>
  <cp:revision>7</cp:revision>
  <dc:subject/>
  <dc:title>Supplementary table 1 (ST1)</dc:title>
</cp:coreProperties>
</file>